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66030" w14:textId="72B0CDBB" w:rsidR="00F72A8B" w:rsidRPr="00B67109" w:rsidRDefault="007E4F0E" w:rsidP="006022A2">
      <w:pPr>
        <w:pStyle w:val="ad"/>
        <w:spacing w:line="276" w:lineRule="auto"/>
        <w:rPr>
          <w:b/>
          <w:bCs/>
        </w:rPr>
      </w:pPr>
      <w:bookmarkStart w:id="0" w:name="_Hlk152332360"/>
      <w:proofErr w:type="spellStart"/>
      <w:r w:rsidRPr="00B67109">
        <w:rPr>
          <w:b/>
          <w:bCs/>
        </w:rPr>
        <w:t>S5</w:t>
      </w:r>
      <w:proofErr w:type="spellEnd"/>
      <w:r w:rsidRPr="00B67109">
        <w:rPr>
          <w:b/>
          <w:bCs/>
        </w:rPr>
        <w:t xml:space="preserve"> </w:t>
      </w:r>
      <w:r w:rsidR="00F72A8B" w:rsidRPr="00B67109">
        <w:rPr>
          <w:rFonts w:hint="eastAsia"/>
          <w:b/>
          <w:bCs/>
        </w:rPr>
        <w:t>T</w:t>
      </w:r>
      <w:r w:rsidR="00F72A8B" w:rsidRPr="00B67109">
        <w:rPr>
          <w:b/>
          <w:bCs/>
        </w:rPr>
        <w:t>able.</w:t>
      </w:r>
      <w:r w:rsidR="00A40491" w:rsidRPr="00B67109">
        <w:rPr>
          <w:b/>
          <w:bCs/>
        </w:rPr>
        <w:t xml:space="preserve"> Associations between treatment costs and clinical value, including control variables, for indications supported by randomized controlled trials after price negotiation in Chin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9"/>
        <w:gridCol w:w="1289"/>
        <w:gridCol w:w="599"/>
        <w:gridCol w:w="1331"/>
        <w:gridCol w:w="599"/>
        <w:gridCol w:w="1289"/>
        <w:gridCol w:w="599"/>
        <w:gridCol w:w="1289"/>
        <w:gridCol w:w="599"/>
        <w:gridCol w:w="1289"/>
        <w:gridCol w:w="599"/>
        <w:gridCol w:w="1289"/>
        <w:gridCol w:w="599"/>
        <w:gridCol w:w="1289"/>
        <w:gridCol w:w="599"/>
        <w:gridCol w:w="1289"/>
        <w:gridCol w:w="599"/>
        <w:gridCol w:w="1289"/>
        <w:gridCol w:w="599"/>
        <w:gridCol w:w="1289"/>
        <w:gridCol w:w="599"/>
      </w:tblGrid>
      <w:tr w:rsidR="00394FEE" w:rsidRPr="00B67109" w14:paraId="01B8EC75" w14:textId="77777777" w:rsidTr="00684318">
        <w:trPr>
          <w:trHeight w:val="397"/>
          <w:tblHeader/>
        </w:trPr>
        <w:tc>
          <w:tcPr>
            <w:tcW w:w="48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bookmarkEnd w:id="0"/>
          <w:p w14:paraId="00B28AAC" w14:textId="77777777" w:rsidR="00394FEE" w:rsidRPr="00B67109" w:rsidRDefault="00394FEE" w:rsidP="003C5F75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Variables</w:t>
            </w:r>
          </w:p>
        </w:tc>
        <w:tc>
          <w:tcPr>
            <w:tcW w:w="4520" w:type="pct"/>
            <w:gridSpan w:val="20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7EA626" w14:textId="7E59F284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Costs </w:t>
            </w:r>
            <w:r w:rsidR="005C4842"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after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negotiation</w:t>
            </w:r>
          </w:p>
        </w:tc>
      </w:tr>
      <w:tr w:rsidR="00E63B7E" w:rsidRPr="00B67109" w14:paraId="4876DF78" w14:textId="77777777" w:rsidTr="00684318">
        <w:trPr>
          <w:trHeight w:val="397"/>
          <w:tblHeader/>
        </w:trPr>
        <w:tc>
          <w:tcPr>
            <w:tcW w:w="480" w:type="pct"/>
            <w:vMerge/>
            <w:shd w:val="clear" w:color="auto" w:fill="FFFFFF"/>
            <w:vAlign w:val="center"/>
            <w:hideMark/>
          </w:tcPr>
          <w:p w14:paraId="2E53EB9E" w14:textId="77777777" w:rsidR="00394FEE" w:rsidRPr="00B67109" w:rsidRDefault="00394FEE" w:rsidP="003C5F75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82DF32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1)</w:t>
            </w:r>
          </w:p>
        </w:tc>
        <w:tc>
          <w:tcPr>
            <w:tcW w:w="46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B966FF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2)</w:t>
            </w: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2B0F257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3)</w:t>
            </w: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94DEC2A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4)</w:t>
            </w: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D69EB0F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5)</w:t>
            </w: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36B9C8D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6)</w:t>
            </w: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261C209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7)</w:t>
            </w: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5DB3ED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 (8)</w:t>
            </w: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CC7114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 xml:space="preserve"> 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9)</w:t>
            </w: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1AC7FC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>M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odel</w:t>
            </w:r>
            <w:r w:rsidRPr="00B67109">
              <w:rPr>
                <w:rFonts w:ascii="Times New Roman" w:hAnsi="Times New Roman" w:cs="Times New Roman" w:hint="eastAsia"/>
                <w:b/>
                <w:bCs/>
                <w:kern w:val="0"/>
                <w:sz w:val="11"/>
                <w:szCs w:val="11"/>
              </w:rPr>
              <w:t xml:space="preserve"> (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10)</w:t>
            </w:r>
          </w:p>
        </w:tc>
      </w:tr>
      <w:tr w:rsidR="00684318" w:rsidRPr="00B67109" w14:paraId="6A1C6004" w14:textId="77777777" w:rsidTr="00684318">
        <w:trPr>
          <w:trHeight w:val="397"/>
          <w:tblHeader/>
        </w:trPr>
        <w:tc>
          <w:tcPr>
            <w:tcW w:w="480" w:type="pct"/>
            <w:vMerge/>
            <w:shd w:val="clear" w:color="auto" w:fill="FFFFFF"/>
            <w:noWrap/>
            <w:vAlign w:val="center"/>
          </w:tcPr>
          <w:p w14:paraId="1367DF08" w14:textId="77777777" w:rsidR="00394FEE" w:rsidRPr="00B67109" w:rsidRDefault="00394FEE" w:rsidP="003C5F75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E3E09E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2CD567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03BF9D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DAB2CB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09D788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9E68AE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22A0BF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7D8871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E834B5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3B05E8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5E5C64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0B2A44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61468D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DC4C84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702DC1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984218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2C6BA9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2AFD2D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3F6577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>Coefficient (95% CI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244FF5" w14:textId="77777777" w:rsidR="00394FEE" w:rsidRPr="00B67109" w:rsidRDefault="00394FEE" w:rsidP="003C5F7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b/>
                <w:bCs/>
                <w:i/>
                <w:iCs/>
                <w:kern w:val="0"/>
                <w:sz w:val="11"/>
                <w:szCs w:val="11"/>
              </w:rPr>
              <w:t>P</w:t>
            </w:r>
            <w:r w:rsidRPr="00B67109">
              <w:rPr>
                <w:rFonts w:ascii="Times New Roman" w:hAnsi="Times New Roman" w:cs="Times New Roman"/>
                <w:b/>
                <w:bCs/>
                <w:kern w:val="0"/>
                <w:sz w:val="11"/>
                <w:szCs w:val="11"/>
              </w:rPr>
              <w:t xml:space="preserve"> value</w:t>
            </w:r>
          </w:p>
        </w:tc>
      </w:tr>
      <w:tr w:rsidR="00684318" w:rsidRPr="00B67109" w14:paraId="5221F04C" w14:textId="77777777" w:rsidTr="00684318">
        <w:trPr>
          <w:trHeight w:val="397"/>
        </w:trPr>
        <w:tc>
          <w:tcPr>
            <w:tcW w:w="48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D9C5696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urvival benefits in months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B2B03A" w14:textId="30067E9F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2 (0.019, 0.044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1F84F3" w14:textId="04345C14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3C3CFE" w14:textId="36B6C8E4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29 (0.018, 0.040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FC802A" w14:textId="2F693BAE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CDA552" w14:textId="6E4D3881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31 (0.018, 0.044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4C215F" w14:textId="42EB78D6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A8E040" w14:textId="537CC07B" w:rsidR="00394FEE" w:rsidRPr="00B67109" w:rsidRDefault="006B3C16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28</w:t>
            </w:r>
            <w:r w:rsidR="00695C9E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0.014, 0,042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AFCD91" w14:textId="4BA81DA0" w:rsidR="00394FEE" w:rsidRPr="00B67109" w:rsidRDefault="006B3C16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6E171C" w14:textId="3627DAA1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31 (0.019, 0.044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794225" w14:textId="257FA567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EB6F64" w14:textId="2F465B27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31 (0.018, 0.044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1D232B" w14:textId="1C849E86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DB32A4" w14:textId="4CA80DA6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31 (0.019, 0.044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328787" w14:textId="06DD663F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8650F5" w14:textId="2271F3AC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32</w:t>
            </w:r>
            <w:r w:rsidR="00CF32A7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0.020, 0.044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DCBE37" w14:textId="1073392A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7A1D72" w14:textId="0D6DB1DD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31 (0.019, 0.044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C8739C" w14:textId="721EBC89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07EF4E" w14:textId="5ADA4571" w:rsidR="00700E33" w:rsidRPr="00B67109" w:rsidRDefault="00700E33" w:rsidP="00700E33">
            <w:pPr>
              <w:snapToGrid w:val="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24 (0.009, 0.039)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744FB0" w14:textId="2650A230" w:rsidR="00394FEE" w:rsidRPr="00B67109" w:rsidRDefault="00700E33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2</w:t>
            </w:r>
          </w:p>
        </w:tc>
      </w:tr>
      <w:tr w:rsidR="00684318" w:rsidRPr="00B67109" w14:paraId="6B04937F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  <w:hideMark/>
          </w:tcPr>
          <w:p w14:paraId="7B0C79E2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Q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L (ref = No difference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28ACD0F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8DA0D05" w14:textId="77777777" w:rsidR="00394FEE" w:rsidRPr="00B67109" w:rsidRDefault="00394FEE" w:rsidP="005C0B82">
            <w:pPr>
              <w:snapToGrid w:val="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3032388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1AE95D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1B71EF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92AC21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865C62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36F841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82A0EA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0805F3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7D2100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0BCF1B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B9112C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7894EE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9A4D71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3DDACF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A42088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24DF9B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472813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7D394E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4D294C74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  <w:hideMark/>
          </w:tcPr>
          <w:p w14:paraId="299B5BB6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mprovement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81A103C" w14:textId="5BE4211E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02 (-0.305, 0.100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2AEDB3B3" w14:textId="59D76DF0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17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7C13B510" w14:textId="6F4AE0F2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1 (-0.258, 0.096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1B161B41" w14:textId="07A2B183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65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A204A94" w14:textId="7FE279C6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2 (-0.306. 0.102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03D9F1ED" w14:textId="680DF0C9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24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5B22C2A0" w14:textId="659C73D3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19 (-0.242, 0.205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5F91506F" w14:textId="4C0F931D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868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64C7AA22" w14:textId="39C82D66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3 (-0.307, 0.102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5AD6C533" w14:textId="6A0917E2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19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7C58101D" w14:textId="07B59136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5 (-0.309, 0.099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596F1987" w14:textId="1D356FD5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09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6332697" w14:textId="4046AB25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3 (-0.323, 0.096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35C1A77" w14:textId="0BD599CE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85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F701621" w14:textId="550A2EF2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6</w:t>
            </w:r>
            <w:r w:rsidR="00CF32A7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-0.318, 0.087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A0DD418" w14:textId="39A46B41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58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0F8E69F9" w14:textId="45D16B6C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13 (-0.324, 0.099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65843359" w14:textId="255E126D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93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BB2B886" w14:textId="4D6BD72B" w:rsidR="00394FEE" w:rsidRPr="00B67109" w:rsidRDefault="00700E33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2 (</w:t>
            </w:r>
            <w:r w:rsidR="00E83788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341, 0.097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325DA254" w14:textId="059EDFC3" w:rsidR="00394FEE" w:rsidRPr="00B67109" w:rsidRDefault="00700E33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71</w:t>
            </w:r>
          </w:p>
        </w:tc>
      </w:tr>
      <w:tr w:rsidR="00684318" w:rsidRPr="00B67109" w14:paraId="6451698D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</w:tcPr>
          <w:p w14:paraId="4466D31C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duction or unavailability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7BDB243" w14:textId="38A17B8F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-0.167 (-0.355, 0.022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036C8D0F" w14:textId="260E01F4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82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766C2E52" w14:textId="1BE1A06C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63 (-0.233, 0.107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2F39F0A2" w14:textId="7E8210BE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63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5CD13F9B" w14:textId="55F0F09E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64 (-0.356, 0.027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62820575" w14:textId="77C4FAF7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92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11845C7" w14:textId="4DD65A9F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02 (-0.143, 0.276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0B39A8D4" w14:textId="74E68790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27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E0E9612" w14:textId="379C3374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6 (-0.356, 0.024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50A00E33" w14:textId="2AF837A7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86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274D9651" w14:textId="6DED2F00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62 (-0.352, 0.029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668C6875" w14:textId="29E91162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95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39031D6" w14:textId="1D57E46A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,181 (-0.380, 0.019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3DD4B6B5" w14:textId="4307096B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75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24722109" w14:textId="4215DD57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0 (-0.339, 0.038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96A2398" w14:textId="1990C0C0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16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07E46972" w14:textId="5580060C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78 (-0.377, 0.022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60ADEB1E" w14:textId="61243399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80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0B21BA4A" w14:textId="59F144B5" w:rsidR="00394FEE" w:rsidRPr="00B67109" w:rsidRDefault="00700E33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51</w:t>
            </w:r>
            <w:r w:rsidR="00E83788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-0.352, 0.050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27F45AF0" w14:textId="14FCD02E" w:rsidR="00394FEE" w:rsidRPr="00B67109" w:rsidRDefault="00700E33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38</w:t>
            </w:r>
          </w:p>
        </w:tc>
      </w:tr>
      <w:tr w:rsidR="00684318" w:rsidRPr="00B67109" w14:paraId="39297952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</w:tcPr>
          <w:p w14:paraId="224B2130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afety (ref = Reduction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744F58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B8CBDC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115A0EF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6FC8A5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1552F4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C03D60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A3630C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BF9BCD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6CDBA8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D7998C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CE7961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vAlign w:val="center"/>
          </w:tcPr>
          <w:p w14:paraId="1B75AB0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C2EE7A4" w14:textId="77777777" w:rsidR="00394FEE" w:rsidRPr="00B67109" w:rsidRDefault="00394FEE" w:rsidP="00394FEE">
            <w:pPr>
              <w:snapToGrid w:val="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vAlign w:val="center"/>
          </w:tcPr>
          <w:p w14:paraId="7E79259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vAlign w:val="center"/>
          </w:tcPr>
          <w:p w14:paraId="08A4EA3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9BA860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3B4243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0DE26D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586318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825B1F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50D0DD42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</w:tcPr>
          <w:p w14:paraId="07200CCB" w14:textId="7E8C60A4" w:rsidR="00394FEE" w:rsidRPr="00B67109" w:rsidRDefault="00E7712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</w:t>
            </w:r>
            <w:r w:rsidR="00394FEE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mprovement or no difference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73977E97" w14:textId="026DC1CA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83 (-0.124, 0.289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15E06590" w14:textId="47B0152F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28</w:t>
            </w:r>
          </w:p>
        </w:tc>
        <w:tc>
          <w:tcPr>
            <w:tcW w:w="318" w:type="pct"/>
            <w:shd w:val="clear" w:color="auto" w:fill="FFFFFF"/>
            <w:vAlign w:val="center"/>
          </w:tcPr>
          <w:p w14:paraId="5CA4FEC8" w14:textId="3DAB2953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49 (-0.131, 0.230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0CF24B5" w14:textId="706B4B43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87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65C01CBA" w14:textId="791DA2B1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81 (-0.129, 0.290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161AF7C5" w14:textId="10018BD6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46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239FFF22" w14:textId="3CF7DC7E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66 (-0.143, 0.276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C0B8887" w14:textId="2676C70C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31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71818053" w14:textId="39646997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84 (-0.125, 0.293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1024F5D4" w14:textId="510ACC9B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25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74F77B49" w14:textId="58FD811E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80 (-0.128, 0.288)</w:t>
            </w:r>
          </w:p>
        </w:tc>
        <w:tc>
          <w:tcPr>
            <w:tcW w:w="143" w:type="pct"/>
            <w:vAlign w:val="center"/>
          </w:tcPr>
          <w:p w14:paraId="5541A557" w14:textId="34BD761C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4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270E454" w14:textId="2384A005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68 (-0.149, 0.286)</w:t>
            </w:r>
          </w:p>
        </w:tc>
        <w:tc>
          <w:tcPr>
            <w:tcW w:w="143" w:type="pct"/>
            <w:vAlign w:val="center"/>
          </w:tcPr>
          <w:p w14:paraId="4FF44FAB" w14:textId="7DB707E0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33</w:t>
            </w:r>
          </w:p>
        </w:tc>
        <w:tc>
          <w:tcPr>
            <w:tcW w:w="308" w:type="pct"/>
            <w:vAlign w:val="center"/>
          </w:tcPr>
          <w:p w14:paraId="6AA13533" w14:textId="16AAAE5E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7 (-0.304, 0.050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582DCD0" w14:textId="6D1FFF53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316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85DF7FF" w14:textId="4AF3EEF5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77 (-0.134, 0.287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57FFC2B5" w14:textId="549689EC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469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09DD8820" w14:textId="6E37CD50" w:rsidR="00394FEE" w:rsidRPr="00B67109" w:rsidRDefault="00700E33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68</w:t>
            </w:r>
            <w:r w:rsidR="00E83788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(-0.161, 0.297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12BBFC75" w14:textId="3E85C6D4" w:rsidR="00394FEE" w:rsidRPr="00B67109" w:rsidRDefault="00700E33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56</w:t>
            </w:r>
          </w:p>
        </w:tc>
      </w:tr>
      <w:tr w:rsidR="00684318" w:rsidRPr="00B67109" w14:paraId="2F200535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</w:tcPr>
          <w:p w14:paraId="77C51520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Domestically developed (ref = No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5EC858E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707352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7A8F5C4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8D40FB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A6AFBE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54E976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312ECA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80DE99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8C7D3D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5160A7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99B3AC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vAlign w:val="center"/>
          </w:tcPr>
          <w:p w14:paraId="232B118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64C401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vAlign w:val="center"/>
          </w:tcPr>
          <w:p w14:paraId="76434FE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vAlign w:val="center"/>
          </w:tcPr>
          <w:p w14:paraId="0F5C33F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F41903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146B53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0A30F5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A9163E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6B1D40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147548DB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  <w:hideMark/>
          </w:tcPr>
          <w:p w14:paraId="7A7494F9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658402A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467882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62E024AD" w14:textId="490C8C3F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396 (-0.561, -0.232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BEBE421" w14:textId="2C1064FB" w:rsidR="00394FEE" w:rsidRPr="00B67109" w:rsidRDefault="00C01EA8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&lt;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01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39B935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26F4F4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3417A9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208A90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14957E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5BDCAD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D1AEA4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vAlign w:val="center"/>
          </w:tcPr>
          <w:p w14:paraId="6C9B6A2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14466B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vAlign w:val="center"/>
          </w:tcPr>
          <w:p w14:paraId="58260AD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vAlign w:val="center"/>
          </w:tcPr>
          <w:p w14:paraId="467AE46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399E8E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2891F2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17C828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0A7E51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40C3C6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0AD76468" w14:textId="77777777" w:rsidTr="00684318">
        <w:trPr>
          <w:trHeight w:val="397"/>
        </w:trPr>
        <w:tc>
          <w:tcPr>
            <w:tcW w:w="480" w:type="pct"/>
            <w:shd w:val="clear" w:color="auto" w:fill="FFFFFF"/>
            <w:vAlign w:val="center"/>
          </w:tcPr>
          <w:p w14:paraId="7278B786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ar of approval (ref = Before 2017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C2571D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38CF6C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31E440E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C9ACD7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9C9F9A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47B027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E1B3D4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60A3AF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184C05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CD4973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2B8D96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87899B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5ADA09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0F60FD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ACAFFF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8CAF54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D31A93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535BB2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959EA5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980BCC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27B4F8E8" w14:textId="77777777" w:rsidTr="00684318">
        <w:trPr>
          <w:trHeight w:val="397"/>
        </w:trPr>
        <w:tc>
          <w:tcPr>
            <w:tcW w:w="480" w:type="pct"/>
            <w:shd w:val="clear" w:color="auto" w:fill="FFFFFF"/>
            <w:vAlign w:val="center"/>
            <w:hideMark/>
          </w:tcPr>
          <w:p w14:paraId="0433A727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2017 and beyond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CA02D9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801594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26CA38A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6EC4C4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23782C2" w14:textId="43267D7D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14 (-0.159, 0.187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6A01814" w14:textId="71DC16D3" w:rsidR="00394FEE" w:rsidRPr="00B67109" w:rsidRDefault="001343B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873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06C89BA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908D83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35CBCA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7BE55B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BEB41C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B46F8C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CC3F9A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54DA7C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F2A5FF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7B0B5C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139DFA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446773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E57650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9CA79F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777D4D3F" w14:textId="77777777" w:rsidTr="00684318">
        <w:trPr>
          <w:trHeight w:val="397"/>
        </w:trPr>
        <w:tc>
          <w:tcPr>
            <w:tcW w:w="480" w:type="pct"/>
            <w:shd w:val="clear" w:color="auto" w:fill="FFFFFF"/>
            <w:vAlign w:val="center"/>
            <w:hideMark/>
          </w:tcPr>
          <w:p w14:paraId="64BD9467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ancer site (ref = Blood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57F30F2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2984B6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479206F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821E2F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70CB7C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DF43BC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DA5B78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97F84E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C1A3BE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577F5C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61D121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44AB4D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107C14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18F2E6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CF38B7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63B407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A24AC3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BF04A9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C69958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99A821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0A50AA53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D096020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Lung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0BB9776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525903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6D1A6ED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A1BE8C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BBEFC7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8E8C5C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4F7A3D4" w14:textId="101F7C5A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58 (-0.546, 0.031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3B54DBA0" w14:textId="0AFC2053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79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17A5A4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DE5FE6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B5DA07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1E2CAE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48EE48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8E2A68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A1B507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4EA299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64A493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AE7A82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42A026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AAC2D4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3092D325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3A2DCDC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reast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29FFD24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633501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0993D80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7D31FF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97E330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97772E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67FAA9C" w14:textId="47998F72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90 (-0.484, 0.103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2AC10055" w14:textId="7A7C3BCA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00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93698A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E8B9F2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D657C8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966127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BDF428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F0768E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A50C43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784E28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FF224E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77DF0E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58ECE7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293864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188A34D5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BBAF043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lorectal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D9FE83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A9BA64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60478D2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3FFA97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21574A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C29018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C2BC626" w14:textId="562FD921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215 (-0.596, 0.165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065D6531" w14:textId="2FA023BA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263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7FFC3E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A0BF44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7A6FC7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C3055A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553657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B67CEE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87A7EB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E5C0EC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CB0533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37469A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405DFE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06B1ED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7CD6F562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919A15B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Renal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74FC89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ACF535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4EBC646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C64A7A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C814CA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7673E7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ED56A13" w14:textId="634B2A83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11 (-0.401, 0.379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6C532FF2" w14:textId="25C821B3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957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E6336F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F40C33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28D661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591CBF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54B374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1954AA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75D8A0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A84687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4A93D4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B9FC92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BF464D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9CC474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0C71A03F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  <w:hideMark/>
          </w:tcPr>
          <w:p w14:paraId="5D90B034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Other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2C4A19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C79055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69CF87E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99D1E2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B99ABD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161EE0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4F5993A" w14:textId="7231C1D9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75 (-0.315, 0.166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D040443" w14:textId="7BBFFD32" w:rsidR="00394FEE" w:rsidRPr="00B67109" w:rsidRDefault="00695C9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539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2E244F0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1F8FE2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83B485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552ABC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F942B3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24B7D0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50771E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9A9329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B05860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DF3412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816B4F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A28DB4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78459975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</w:tcPr>
          <w:p w14:paraId="7E1D35D3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First-line treatment (ref = No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1A6CE8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74EA41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5EFA721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8F7540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35FD74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ED1A75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C0E70F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110162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12DF9E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BDA08A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68B219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294BB2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EDBC4F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01F373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89698A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46AACF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B7B2CD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F751B0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A9A1E2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584874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69106689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11D1D69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Y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s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74FDFB0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E93B94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1438615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1FC14E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EBC011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D82E19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116337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BC0C6C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D978242" w14:textId="0B5EAA78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12 (-0.175, 0.150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386D0B5F" w14:textId="53DF466E" w:rsidR="00394FEE" w:rsidRPr="00B67109" w:rsidRDefault="00C34CAD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881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A5A1CD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E11626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BFA1F9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59B4AB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18DF40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DD73DB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568079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2F767B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853E00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4C65DF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752E8BEE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53A7561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Priority review (ref = No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EB5DB6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1AE33F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530B694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7D1F87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D35F83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A807A7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DE65C2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96A1DD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70844A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33EC2A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9BEC13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607ED9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932AF0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872162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BC7E7C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F1467F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CE4FC9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7BB1DE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077C43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DB072B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0D70729A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</w:tcPr>
          <w:p w14:paraId="15BB308F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4942A49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CB1B32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6833187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B3E6EA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527422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E218AF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7DCF39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2796A7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6F6B1E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11292E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09A680F" w14:textId="0C62EB12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37 (-0.128, 0.202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5E96CD81" w14:textId="64D9F6EC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655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5A56C7B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E37DED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06CBC8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688E8B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D53DF3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5A6FFD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2B1EA9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E819CF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1F2553CB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</w:tcPr>
          <w:p w14:paraId="2DE92582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Comparator (ref = Placebo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6450C27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941520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29F5C27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432583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A6E77D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AF9433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795287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03F3F9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57676C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CB715E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6D0B49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FAD8F2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05993C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786ED2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E44729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2ECF60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7A6549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308D31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497F5B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4B998B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0F65CFC7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60C5102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ctive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518CB7C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E72550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2334FFA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3408B2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E2716B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C9EF8C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9BB51D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23EC97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DC3D4D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CC80FB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20F123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73B30D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4CE3015" w14:textId="58F0B430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42 (-0.147, 0.231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45174608" w14:textId="107C05A6" w:rsidR="00394FEE" w:rsidRPr="00B67109" w:rsidRDefault="009A3375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659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28E687C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EF3EC8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EC6E8D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FDE5C9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093BFD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F33558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1792D3AF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</w:tcPr>
          <w:p w14:paraId="4FE0B8B1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dministration route (ref = Oral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7B1A4F5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B63A6A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78FD6F3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DA1932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A976CA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E2F231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161476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BFDEAE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72A672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0C33F7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D65C5D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462AEC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8D6F50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9841D3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C61758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1E5F4B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DE9C6F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C825A9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FD9B4B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DF7696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1E12F5BD" w14:textId="77777777" w:rsidTr="00684318">
        <w:trPr>
          <w:trHeight w:val="397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6CF9672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Intravenous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4CB844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E9DA0B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602C0E1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52527E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D788E7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4FDC13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5E978D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8CD127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E49401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B2C46F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CAB235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C77574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95D4CF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B5E5C7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E0F59E3" w14:textId="018175CE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127 (-0.304, 0.050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2DF84CEE" w14:textId="163F4E1F" w:rsidR="00394FEE" w:rsidRPr="00B67109" w:rsidRDefault="00E63B7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155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29AC1CD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ADBC19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B9EBB5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3869BC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4B431C88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</w:tcPr>
          <w:p w14:paraId="586A2255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Blind (ref = No)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7AB40C7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84E24A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18E170E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BB49A3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A8D237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395A2B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E90C35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2A3A20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A8C897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C83662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7F3265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6136DB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7265CF1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6C6809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841108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323F0CD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4D98F3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957E0E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B5D2B4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051555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00E85D64" w14:textId="77777777" w:rsidTr="00684318">
        <w:trPr>
          <w:trHeight w:val="397"/>
        </w:trPr>
        <w:tc>
          <w:tcPr>
            <w:tcW w:w="480" w:type="pct"/>
            <w:shd w:val="clear" w:color="auto" w:fill="FFFFFF"/>
            <w:noWrap/>
            <w:vAlign w:val="center"/>
          </w:tcPr>
          <w:p w14:paraId="68AA5CE8" w14:textId="77777777" w:rsidR="00394FEE" w:rsidRPr="00B67109" w:rsidRDefault="00394FEE" w:rsidP="00394FEE">
            <w:pPr>
              <w:snapToGrid w:val="0"/>
              <w:ind w:firstLineChars="100" w:firstLine="11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Yes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6ABB0DC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50CF29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7CC3A6D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8E5002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443442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39AC61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03AD469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97A664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7B26D9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7322EB6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DACEAE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DBCE475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29520F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4E1F647F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55F4D2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541EC188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AF35061" w14:textId="543609F6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-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0.031 (-0.203, 0.141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235F6824" w14:textId="634E5D53" w:rsidR="00394FEE" w:rsidRPr="00B67109" w:rsidRDefault="00CF32A7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723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1E2AEAD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6F7F478A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684318" w:rsidRPr="00B67109" w14:paraId="6EBD8C51" w14:textId="77777777" w:rsidTr="00377AA4">
        <w:trPr>
          <w:trHeight w:val="251"/>
        </w:trPr>
        <w:tc>
          <w:tcPr>
            <w:tcW w:w="480" w:type="pct"/>
            <w:shd w:val="clear" w:color="auto" w:fill="FFFFFF"/>
            <w:noWrap/>
            <w:vAlign w:val="center"/>
          </w:tcPr>
          <w:p w14:paraId="6D537A4D" w14:textId="77777777" w:rsidR="00394FEE" w:rsidRPr="00B67109" w:rsidRDefault="00394FEE" w:rsidP="00394FEE">
            <w:pPr>
              <w:snapToGrid w:val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B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aseline survival</w:t>
            </w:r>
          </w:p>
        </w:tc>
        <w:tc>
          <w:tcPr>
            <w:tcW w:w="308" w:type="pct"/>
            <w:shd w:val="clear" w:color="auto" w:fill="FFFFFF"/>
            <w:vAlign w:val="center"/>
          </w:tcPr>
          <w:p w14:paraId="3687C5E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1C0CDF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18" w:type="pct"/>
            <w:shd w:val="clear" w:color="auto" w:fill="FFFFFF"/>
            <w:vAlign w:val="center"/>
          </w:tcPr>
          <w:p w14:paraId="2CAA77C4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2C1576C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E438D1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3087C647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63CE6A6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0D5F999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2BD50AD2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70CE286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345AF18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FF19FA1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1385A6D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095D480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AA1EBAE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10DB6950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4C63DDDB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43" w:type="pct"/>
            <w:shd w:val="clear" w:color="auto" w:fill="FFFFFF"/>
            <w:vAlign w:val="center"/>
          </w:tcPr>
          <w:p w14:paraId="2E42F273" w14:textId="77777777" w:rsidR="00394FEE" w:rsidRPr="00B67109" w:rsidRDefault="00394FEE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308" w:type="pct"/>
            <w:shd w:val="clear" w:color="auto" w:fill="FFFFFF"/>
            <w:vAlign w:val="center"/>
          </w:tcPr>
          <w:p w14:paraId="595C0216" w14:textId="67F778B4" w:rsidR="00394FEE" w:rsidRPr="00B67109" w:rsidRDefault="00700E33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06 (-0.000, 0.013)</w:t>
            </w:r>
          </w:p>
        </w:tc>
        <w:tc>
          <w:tcPr>
            <w:tcW w:w="143" w:type="pct"/>
            <w:shd w:val="clear" w:color="auto" w:fill="FFFFFF"/>
            <w:vAlign w:val="center"/>
          </w:tcPr>
          <w:p w14:paraId="39C8FDCE" w14:textId="33E9E463" w:rsidR="00394FEE" w:rsidRPr="00B67109" w:rsidRDefault="00700E33" w:rsidP="00394FEE">
            <w:pPr>
              <w:snapToGrid w:val="0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 w:hint="eastAsia"/>
                <w:kern w:val="0"/>
                <w:sz w:val="11"/>
                <w:szCs w:val="11"/>
              </w:rPr>
              <w:t>0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.068</w:t>
            </w:r>
          </w:p>
        </w:tc>
      </w:tr>
      <w:tr w:rsidR="00B10C04" w:rsidRPr="00B67109" w14:paraId="05C453F2" w14:textId="77777777" w:rsidTr="00684318">
        <w:trPr>
          <w:trHeight w:val="397"/>
        </w:trPr>
        <w:tc>
          <w:tcPr>
            <w:tcW w:w="5000" w:type="pct"/>
            <w:gridSpan w:val="21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BD0060" w14:textId="0415259B" w:rsidR="00B10C04" w:rsidRPr="00B67109" w:rsidRDefault="00B10C04" w:rsidP="00B10C04">
            <w:pPr>
              <w:snapToGrid w:val="0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Notes: We log-transformed treatment costs for these regression analyses. </w:t>
            </w:r>
            <w:r w:rsidR="0057098F" w:rsidRPr="0057098F">
              <w:rPr>
                <w:rFonts w:ascii="Times New Roman" w:hAnsi="Times New Roman" w:cs="Times New Roman"/>
                <w:kern w:val="0"/>
                <w:sz w:val="11"/>
                <w:szCs w:val="11"/>
              </w:rPr>
              <w:t>CI = confidence interval.</w:t>
            </w:r>
            <w:r w:rsidR="0057098F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QoL</w:t>
            </w:r>
            <w:r w:rsidR="0057098F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=</w:t>
            </w:r>
            <w:r w:rsidR="0057098F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quality of life. Of note, because association</w:t>
            </w:r>
            <w:r w:rsidR="00CA6FFC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w</w:t>
            </w:r>
            <w:r w:rsidR="00CA6FFC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ere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strongly influenced by the outlier(s), the Rituximab for the treatment of diffuse large-B-cell lymphoma, we excluded the outlier(s) from the</w:t>
            </w:r>
            <w:r w:rsidR="006E1A1D"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>se</w:t>
            </w:r>
            <w:r w:rsidRPr="00B67109">
              <w:rPr>
                <w:rFonts w:ascii="Times New Roman" w:hAnsi="Times New Roman" w:cs="Times New Roman"/>
                <w:kern w:val="0"/>
                <w:sz w:val="11"/>
                <w:szCs w:val="11"/>
              </w:rPr>
              <w:t xml:space="preserve"> analyses.</w:t>
            </w:r>
          </w:p>
        </w:tc>
      </w:tr>
    </w:tbl>
    <w:p w14:paraId="7466796C" w14:textId="1843BF35" w:rsidR="00F72A8B" w:rsidRPr="00B67109" w:rsidRDefault="00F72A8B">
      <w:pPr>
        <w:widowControl/>
        <w:jc w:val="left"/>
        <w:rPr>
          <w:rFonts w:ascii="Times New Roman" w:eastAsia="Times New Roman" w:hAnsi="Times New Roman" w:cs="Times New Roman"/>
          <w:kern w:val="28"/>
          <w:szCs w:val="24"/>
        </w:rPr>
      </w:pPr>
    </w:p>
    <w:sectPr w:rsidR="00F72A8B" w:rsidRPr="00B67109" w:rsidSect="005C0B82">
      <w:footerReference w:type="default" r:id="rId8"/>
      <w:pgSz w:w="23811" w:h="16838" w:orient="landscape" w:code="8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388BE" w14:textId="77777777" w:rsidR="00B575C5" w:rsidRDefault="00B575C5">
      <w:r>
        <w:separator/>
      </w:r>
    </w:p>
  </w:endnote>
  <w:endnote w:type="continuationSeparator" w:id="0">
    <w:p w14:paraId="070F3864" w14:textId="77777777" w:rsidR="00B575C5" w:rsidRDefault="00B57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2898039"/>
      <w:docPartObj>
        <w:docPartGallery w:val="Page Numbers (Bottom of Page)"/>
        <w:docPartUnique/>
      </w:docPartObj>
    </w:sdtPr>
    <w:sdtContent>
      <w:p w14:paraId="06D2851D" w14:textId="77777777" w:rsidR="005200A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49694C" w14:textId="77777777" w:rsidR="005200AE" w:rsidRDefault="005200A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4A9C0" w14:textId="77777777" w:rsidR="00B575C5" w:rsidRDefault="00B575C5">
      <w:r>
        <w:separator/>
      </w:r>
    </w:p>
  </w:footnote>
  <w:footnote w:type="continuationSeparator" w:id="0">
    <w:p w14:paraId="1DAF3EB3" w14:textId="77777777" w:rsidR="00B575C5" w:rsidRDefault="00B575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D3729"/>
    <w:multiLevelType w:val="hybridMultilevel"/>
    <w:tmpl w:val="BF4AEEE6"/>
    <w:lvl w:ilvl="0" w:tplc="544437A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B9038D4"/>
    <w:multiLevelType w:val="hybridMultilevel"/>
    <w:tmpl w:val="5D1EB5EA"/>
    <w:lvl w:ilvl="0" w:tplc="6D4A3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4C6BD4"/>
    <w:multiLevelType w:val="hybridMultilevel"/>
    <w:tmpl w:val="715E81B6"/>
    <w:lvl w:ilvl="0" w:tplc="536CD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3B7B7D"/>
    <w:multiLevelType w:val="hybridMultilevel"/>
    <w:tmpl w:val="28546820"/>
    <w:lvl w:ilvl="0" w:tplc="AC82935E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99F2BC2"/>
    <w:multiLevelType w:val="hybridMultilevel"/>
    <w:tmpl w:val="4FA4C9D0"/>
    <w:lvl w:ilvl="0" w:tplc="00F62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120050"/>
    <w:multiLevelType w:val="hybridMultilevel"/>
    <w:tmpl w:val="B262F660"/>
    <w:lvl w:ilvl="0" w:tplc="840A03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4C37BA"/>
    <w:multiLevelType w:val="hybridMultilevel"/>
    <w:tmpl w:val="0DBC5A8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177682"/>
    <w:multiLevelType w:val="hybridMultilevel"/>
    <w:tmpl w:val="76BA4A00"/>
    <w:lvl w:ilvl="0" w:tplc="4CD84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8F7833"/>
    <w:multiLevelType w:val="hybridMultilevel"/>
    <w:tmpl w:val="B2E0C444"/>
    <w:lvl w:ilvl="0" w:tplc="90B05D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EBD7164"/>
    <w:multiLevelType w:val="hybridMultilevel"/>
    <w:tmpl w:val="8F40EB6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FB819F5"/>
    <w:multiLevelType w:val="hybridMultilevel"/>
    <w:tmpl w:val="E7ECCCC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2034673">
    <w:abstractNumId w:val="1"/>
  </w:num>
  <w:num w:numId="2" w16cid:durableId="529806474">
    <w:abstractNumId w:val="5"/>
  </w:num>
  <w:num w:numId="3" w16cid:durableId="2044551655">
    <w:abstractNumId w:val="2"/>
  </w:num>
  <w:num w:numId="4" w16cid:durableId="722556601">
    <w:abstractNumId w:val="8"/>
  </w:num>
  <w:num w:numId="5" w16cid:durableId="578951093">
    <w:abstractNumId w:val="0"/>
  </w:num>
  <w:num w:numId="6" w16cid:durableId="1412890656">
    <w:abstractNumId w:val="4"/>
  </w:num>
  <w:num w:numId="7" w16cid:durableId="350451458">
    <w:abstractNumId w:val="3"/>
  </w:num>
  <w:num w:numId="8" w16cid:durableId="932856669">
    <w:abstractNumId w:val="10"/>
  </w:num>
  <w:num w:numId="9" w16cid:durableId="642350558">
    <w:abstractNumId w:val="9"/>
  </w:num>
  <w:num w:numId="10" w16cid:durableId="264117945">
    <w:abstractNumId w:val="6"/>
  </w:num>
  <w:num w:numId="11" w16cid:durableId="1813671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2A8B"/>
    <w:rsid w:val="00013D08"/>
    <w:rsid w:val="000354CC"/>
    <w:rsid w:val="00051560"/>
    <w:rsid w:val="00057EA9"/>
    <w:rsid w:val="00066126"/>
    <w:rsid w:val="000B3D0C"/>
    <w:rsid w:val="000B3EB8"/>
    <w:rsid w:val="0010442E"/>
    <w:rsid w:val="00104F29"/>
    <w:rsid w:val="0010681F"/>
    <w:rsid w:val="00113717"/>
    <w:rsid w:val="001207AD"/>
    <w:rsid w:val="001220C5"/>
    <w:rsid w:val="001241D6"/>
    <w:rsid w:val="001343BE"/>
    <w:rsid w:val="00144048"/>
    <w:rsid w:val="00145206"/>
    <w:rsid w:val="001934FD"/>
    <w:rsid w:val="0019792A"/>
    <w:rsid w:val="001A1203"/>
    <w:rsid w:val="001C4AC9"/>
    <w:rsid w:val="001E7ECA"/>
    <w:rsid w:val="002241C9"/>
    <w:rsid w:val="0022750B"/>
    <w:rsid w:val="00231E60"/>
    <w:rsid w:val="00267495"/>
    <w:rsid w:val="00292CA4"/>
    <w:rsid w:val="00293F52"/>
    <w:rsid w:val="00296646"/>
    <w:rsid w:val="002A6E84"/>
    <w:rsid w:val="002A6E8D"/>
    <w:rsid w:val="002D46C3"/>
    <w:rsid w:val="002E562A"/>
    <w:rsid w:val="0031389C"/>
    <w:rsid w:val="003249FD"/>
    <w:rsid w:val="003321FE"/>
    <w:rsid w:val="00350F87"/>
    <w:rsid w:val="00356D2C"/>
    <w:rsid w:val="00361CCB"/>
    <w:rsid w:val="00377AA4"/>
    <w:rsid w:val="003817EE"/>
    <w:rsid w:val="00387318"/>
    <w:rsid w:val="00394956"/>
    <w:rsid w:val="00394FEE"/>
    <w:rsid w:val="003B1D23"/>
    <w:rsid w:val="003C1B8E"/>
    <w:rsid w:val="003C2B4A"/>
    <w:rsid w:val="0040096D"/>
    <w:rsid w:val="0041084E"/>
    <w:rsid w:val="00432048"/>
    <w:rsid w:val="00444CD2"/>
    <w:rsid w:val="004550BC"/>
    <w:rsid w:val="004665AB"/>
    <w:rsid w:val="004729EB"/>
    <w:rsid w:val="00475526"/>
    <w:rsid w:val="00475F18"/>
    <w:rsid w:val="0048061D"/>
    <w:rsid w:val="004A5542"/>
    <w:rsid w:val="004C1A33"/>
    <w:rsid w:val="004E5F37"/>
    <w:rsid w:val="005200AE"/>
    <w:rsid w:val="0052729F"/>
    <w:rsid w:val="00540503"/>
    <w:rsid w:val="00545F6F"/>
    <w:rsid w:val="0057098F"/>
    <w:rsid w:val="005B1439"/>
    <w:rsid w:val="005B27EC"/>
    <w:rsid w:val="005C07D3"/>
    <w:rsid w:val="005C0B82"/>
    <w:rsid w:val="005C432B"/>
    <w:rsid w:val="005C4842"/>
    <w:rsid w:val="005D2563"/>
    <w:rsid w:val="005F2109"/>
    <w:rsid w:val="00607FE9"/>
    <w:rsid w:val="006177F4"/>
    <w:rsid w:val="006329CF"/>
    <w:rsid w:val="006616E8"/>
    <w:rsid w:val="00666383"/>
    <w:rsid w:val="00684318"/>
    <w:rsid w:val="00695C9E"/>
    <w:rsid w:val="006968C0"/>
    <w:rsid w:val="006B3C16"/>
    <w:rsid w:val="006B674D"/>
    <w:rsid w:val="006E1A1D"/>
    <w:rsid w:val="006E1ABC"/>
    <w:rsid w:val="006E2E46"/>
    <w:rsid w:val="006E4F35"/>
    <w:rsid w:val="006F7718"/>
    <w:rsid w:val="00700E33"/>
    <w:rsid w:val="00704F1D"/>
    <w:rsid w:val="007316E6"/>
    <w:rsid w:val="0074109A"/>
    <w:rsid w:val="0075533B"/>
    <w:rsid w:val="0077242C"/>
    <w:rsid w:val="00782A8B"/>
    <w:rsid w:val="007917DE"/>
    <w:rsid w:val="007A3FB4"/>
    <w:rsid w:val="007C13BE"/>
    <w:rsid w:val="007C476E"/>
    <w:rsid w:val="007D1388"/>
    <w:rsid w:val="007E4F0E"/>
    <w:rsid w:val="007E4F58"/>
    <w:rsid w:val="007E53A4"/>
    <w:rsid w:val="007F5BF6"/>
    <w:rsid w:val="008307FC"/>
    <w:rsid w:val="008622F4"/>
    <w:rsid w:val="00894E60"/>
    <w:rsid w:val="008C3F83"/>
    <w:rsid w:val="008D4168"/>
    <w:rsid w:val="008F610E"/>
    <w:rsid w:val="009038FA"/>
    <w:rsid w:val="00907235"/>
    <w:rsid w:val="0092060C"/>
    <w:rsid w:val="00923502"/>
    <w:rsid w:val="00967FDC"/>
    <w:rsid w:val="009A3375"/>
    <w:rsid w:val="009A40FC"/>
    <w:rsid w:val="009A77DD"/>
    <w:rsid w:val="009F5808"/>
    <w:rsid w:val="00A23191"/>
    <w:rsid w:val="00A40491"/>
    <w:rsid w:val="00A4322D"/>
    <w:rsid w:val="00A637DD"/>
    <w:rsid w:val="00A66F73"/>
    <w:rsid w:val="00A7021B"/>
    <w:rsid w:val="00A839E4"/>
    <w:rsid w:val="00A963F8"/>
    <w:rsid w:val="00AA7DDA"/>
    <w:rsid w:val="00AE4436"/>
    <w:rsid w:val="00B10C04"/>
    <w:rsid w:val="00B328C0"/>
    <w:rsid w:val="00B35D97"/>
    <w:rsid w:val="00B36D3B"/>
    <w:rsid w:val="00B47CB5"/>
    <w:rsid w:val="00B575C5"/>
    <w:rsid w:val="00B67109"/>
    <w:rsid w:val="00B67A2F"/>
    <w:rsid w:val="00B97B90"/>
    <w:rsid w:val="00BA2190"/>
    <w:rsid w:val="00BA627A"/>
    <w:rsid w:val="00BB6166"/>
    <w:rsid w:val="00BD0284"/>
    <w:rsid w:val="00BF54DA"/>
    <w:rsid w:val="00BF6FAB"/>
    <w:rsid w:val="00C01EA8"/>
    <w:rsid w:val="00C0792B"/>
    <w:rsid w:val="00C34CAD"/>
    <w:rsid w:val="00C3647C"/>
    <w:rsid w:val="00C43E62"/>
    <w:rsid w:val="00C65FB1"/>
    <w:rsid w:val="00C8331D"/>
    <w:rsid w:val="00CA1D1B"/>
    <w:rsid w:val="00CA5838"/>
    <w:rsid w:val="00CA6E1F"/>
    <w:rsid w:val="00CA6FFC"/>
    <w:rsid w:val="00CB4032"/>
    <w:rsid w:val="00CC4D38"/>
    <w:rsid w:val="00CD1F5E"/>
    <w:rsid w:val="00CF0A04"/>
    <w:rsid w:val="00CF32A7"/>
    <w:rsid w:val="00D00A63"/>
    <w:rsid w:val="00D01B9F"/>
    <w:rsid w:val="00D31194"/>
    <w:rsid w:val="00D43AEC"/>
    <w:rsid w:val="00D46788"/>
    <w:rsid w:val="00D60940"/>
    <w:rsid w:val="00D769C3"/>
    <w:rsid w:val="00D96FC5"/>
    <w:rsid w:val="00DA3195"/>
    <w:rsid w:val="00DD158E"/>
    <w:rsid w:val="00DD477D"/>
    <w:rsid w:val="00DE5653"/>
    <w:rsid w:val="00DF1B51"/>
    <w:rsid w:val="00E12CB2"/>
    <w:rsid w:val="00E22001"/>
    <w:rsid w:val="00E35CD5"/>
    <w:rsid w:val="00E4132E"/>
    <w:rsid w:val="00E45C12"/>
    <w:rsid w:val="00E54953"/>
    <w:rsid w:val="00E56DF1"/>
    <w:rsid w:val="00E63B7E"/>
    <w:rsid w:val="00E74C15"/>
    <w:rsid w:val="00E75DEB"/>
    <w:rsid w:val="00E7712E"/>
    <w:rsid w:val="00E83788"/>
    <w:rsid w:val="00E903B6"/>
    <w:rsid w:val="00EA5BD6"/>
    <w:rsid w:val="00EE35B7"/>
    <w:rsid w:val="00F40677"/>
    <w:rsid w:val="00F514B0"/>
    <w:rsid w:val="00F54353"/>
    <w:rsid w:val="00F70E1D"/>
    <w:rsid w:val="00F72A8B"/>
    <w:rsid w:val="00F84137"/>
    <w:rsid w:val="00F87B6F"/>
    <w:rsid w:val="00F97DC4"/>
    <w:rsid w:val="00FA214F"/>
    <w:rsid w:val="00FA47BD"/>
    <w:rsid w:val="00FB3649"/>
    <w:rsid w:val="00FB3C80"/>
    <w:rsid w:val="00FB4EAA"/>
    <w:rsid w:val="00FE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4B88"/>
  <w15:chartTrackingRefBased/>
  <w15:docId w15:val="{5EE8A7FC-AE3F-46F4-8FAB-9ACDACAC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2A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副标题1"/>
    <w:basedOn w:val="a"/>
    <w:next w:val="a"/>
    <w:link w:val="20"/>
    <w:uiPriority w:val="9"/>
    <w:unhideWhenUsed/>
    <w:qFormat/>
    <w:rsid w:val="00F72A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8B"/>
    <w:rPr>
      <w:b/>
      <w:bCs/>
      <w:kern w:val="44"/>
      <w:sz w:val="44"/>
      <w:szCs w:val="44"/>
    </w:rPr>
  </w:style>
  <w:style w:type="character" w:customStyle="1" w:styleId="20">
    <w:name w:val="标题 2 字符"/>
    <w:aliases w:val="副标题1 字符"/>
    <w:basedOn w:val="a0"/>
    <w:link w:val="2"/>
    <w:uiPriority w:val="9"/>
    <w:rsid w:val="00F72A8B"/>
    <w:rPr>
      <w:rFonts w:ascii="Times New Roman" w:eastAsia="Times New Roman" w:hAnsi="Times New Roman" w:cs="Times New Roman"/>
      <w:b/>
      <w:bCs/>
      <w:i/>
      <w:iCs/>
      <w:szCs w:val="24"/>
    </w:rPr>
  </w:style>
  <w:style w:type="paragraph" w:styleId="a3">
    <w:name w:val="footer"/>
    <w:basedOn w:val="a"/>
    <w:link w:val="a4"/>
    <w:uiPriority w:val="99"/>
    <w:unhideWhenUsed/>
    <w:qFormat/>
    <w:rsid w:val="00F72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F72A8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F72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F72A8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2A8B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72A8B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2A8B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0"/>
    <w:rsid w:val="00F72A8B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F72A8B"/>
    <w:rPr>
      <w:rFonts w:cs="Arial"/>
      <w:noProof/>
    </w:rPr>
  </w:style>
  <w:style w:type="character" w:styleId="a8">
    <w:name w:val="Unresolved Mention"/>
    <w:basedOn w:val="a0"/>
    <w:uiPriority w:val="99"/>
    <w:semiHidden/>
    <w:unhideWhenUsed/>
    <w:rsid w:val="00F72A8B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F72A8B"/>
    <w:pPr>
      <w:ind w:firstLineChars="200" w:firstLine="420"/>
    </w:pPr>
  </w:style>
  <w:style w:type="character" w:customStyle="1" w:styleId="font01">
    <w:name w:val="font0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51">
    <w:name w:val="font5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72A8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F72A8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customStyle="1" w:styleId="msonormal0">
    <w:name w:val="msonormal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rsid w:val="00F72A8B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6"/>
      <w:szCs w:val="16"/>
    </w:rPr>
  </w:style>
  <w:style w:type="paragraph" w:customStyle="1" w:styleId="et2">
    <w:name w:val="et2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3">
    <w:name w:val="et3"/>
    <w:basedOn w:val="a"/>
    <w:rsid w:val="00F72A8B"/>
    <w:pPr>
      <w:widowControl/>
      <w:shd w:val="clear" w:color="auto" w:fill="E4DFEC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F72A8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et6">
    <w:name w:val="et6"/>
    <w:basedOn w:val="a"/>
    <w:rsid w:val="00F72A8B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7">
    <w:name w:val="et7"/>
    <w:basedOn w:val="a"/>
    <w:rsid w:val="00F72A8B"/>
    <w:pPr>
      <w:widowControl/>
      <w:shd w:val="clear" w:color="auto" w:fill="DAEEF3"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et8">
    <w:name w:val="et8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9">
    <w:name w:val="et9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0">
    <w:name w:val="et10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1">
    <w:name w:val="et11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paragraph" w:customStyle="1" w:styleId="et13">
    <w:name w:val="et13"/>
    <w:basedOn w:val="a"/>
    <w:rsid w:val="00F72A8B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6"/>
      <w:szCs w:val="16"/>
    </w:rPr>
  </w:style>
  <w:style w:type="table" w:styleId="aa">
    <w:name w:val="Table Grid"/>
    <w:basedOn w:val="a1"/>
    <w:uiPriority w:val="39"/>
    <w:rsid w:val="00F72A8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F72A8B"/>
    <w:pPr>
      <w:spacing w:before="240" w:after="60"/>
      <w:jc w:val="left"/>
      <w:outlineLvl w:val="0"/>
    </w:pPr>
    <w:rPr>
      <w:rFonts w:ascii="Times New Roman" w:eastAsia="Times New Roman" w:hAnsi="Times New Roman" w:cs="Times New Roman"/>
      <w:b/>
      <w:szCs w:val="24"/>
    </w:rPr>
  </w:style>
  <w:style w:type="character" w:customStyle="1" w:styleId="ac">
    <w:name w:val="标题 字符"/>
    <w:basedOn w:val="a0"/>
    <w:link w:val="ab"/>
    <w:uiPriority w:val="10"/>
    <w:rsid w:val="00F72A8B"/>
    <w:rPr>
      <w:rFonts w:ascii="Times New Roman" w:eastAsia="Times New Roman" w:hAnsi="Times New Roman" w:cs="Times New Roman"/>
      <w:b/>
      <w:szCs w:val="24"/>
    </w:rPr>
  </w:style>
  <w:style w:type="paragraph" w:styleId="ad">
    <w:name w:val="Subtitle"/>
    <w:basedOn w:val="a"/>
    <w:next w:val="a"/>
    <w:link w:val="ae"/>
    <w:uiPriority w:val="11"/>
    <w:qFormat/>
    <w:rsid w:val="00F72A8B"/>
    <w:pPr>
      <w:spacing w:before="240" w:after="60" w:line="312" w:lineRule="auto"/>
      <w:jc w:val="left"/>
      <w:outlineLvl w:val="1"/>
    </w:pPr>
    <w:rPr>
      <w:rFonts w:ascii="Times New Roman" w:eastAsia="Times New Roman" w:hAnsi="Times New Roman" w:cs="Times New Roman"/>
      <w:kern w:val="28"/>
      <w:szCs w:val="24"/>
    </w:rPr>
  </w:style>
  <w:style w:type="character" w:customStyle="1" w:styleId="ae">
    <w:name w:val="副标题 字符"/>
    <w:basedOn w:val="a0"/>
    <w:link w:val="ad"/>
    <w:uiPriority w:val="11"/>
    <w:rsid w:val="00F72A8B"/>
    <w:rPr>
      <w:rFonts w:ascii="Times New Roman" w:eastAsia="Times New Roman" w:hAnsi="Times New Roman" w:cs="Times New Roman"/>
      <w:kern w:val="28"/>
      <w:szCs w:val="24"/>
    </w:rPr>
  </w:style>
  <w:style w:type="character" w:styleId="af">
    <w:name w:val="Emphasis"/>
    <w:basedOn w:val="a0"/>
    <w:uiPriority w:val="20"/>
    <w:qFormat/>
    <w:rsid w:val="00F72A8B"/>
    <w:rPr>
      <w:i/>
      <w:iCs/>
    </w:rPr>
  </w:style>
  <w:style w:type="character" w:styleId="af0">
    <w:name w:val="Subtle Emphasis"/>
    <w:basedOn w:val="a0"/>
    <w:uiPriority w:val="19"/>
    <w:qFormat/>
    <w:rsid w:val="00F72A8B"/>
    <w:rPr>
      <w:i/>
      <w:iCs/>
      <w:color w:val="404040" w:themeColor="text1" w:themeTint="BF"/>
    </w:rPr>
  </w:style>
  <w:style w:type="character" w:styleId="af1">
    <w:name w:val="Placeholder Text"/>
    <w:basedOn w:val="a0"/>
    <w:uiPriority w:val="99"/>
    <w:semiHidden/>
    <w:rsid w:val="00F72A8B"/>
    <w:rPr>
      <w:color w:val="808080"/>
    </w:rPr>
  </w:style>
  <w:style w:type="character" w:styleId="af2">
    <w:name w:val="annotation reference"/>
    <w:basedOn w:val="a0"/>
    <w:unhideWhenUsed/>
    <w:qFormat/>
    <w:rsid w:val="00F72A8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72A8B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72A8B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2A8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72A8B"/>
    <w:rPr>
      <w:b/>
      <w:bCs/>
    </w:rPr>
  </w:style>
  <w:style w:type="paragraph" w:styleId="af7">
    <w:name w:val="Revision"/>
    <w:hidden/>
    <w:uiPriority w:val="99"/>
    <w:semiHidden/>
    <w:rsid w:val="00F72A8B"/>
  </w:style>
  <w:style w:type="paragraph" w:customStyle="1" w:styleId="AMDisplayEquation">
    <w:name w:val="AMDisplayEquation"/>
    <w:basedOn w:val="a"/>
    <w:next w:val="a"/>
    <w:link w:val="AMDisplayEquation0"/>
    <w:rsid w:val="00F72A8B"/>
    <w:pPr>
      <w:tabs>
        <w:tab w:val="center" w:pos="4160"/>
        <w:tab w:val="right" w:pos="8300"/>
      </w:tabs>
      <w:spacing w:line="276" w:lineRule="auto"/>
    </w:pPr>
    <w:rPr>
      <w:rFonts w:ascii="Times New Roman" w:hAnsi="Times New Roman" w:cs="Times New Roman"/>
    </w:rPr>
  </w:style>
  <w:style w:type="character" w:customStyle="1" w:styleId="AMDisplayEquation0">
    <w:name w:val="AMDisplayEquation 字符"/>
    <w:basedOn w:val="a0"/>
    <w:link w:val="AMDisplayEquation"/>
    <w:rsid w:val="00F72A8B"/>
    <w:rPr>
      <w:rFonts w:ascii="Times New Roman" w:hAnsi="Times New Roman" w:cs="Times New Roman"/>
    </w:rPr>
  </w:style>
  <w:style w:type="paragraph" w:customStyle="1" w:styleId="et12">
    <w:name w:val="et12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4">
    <w:name w:val="et14"/>
    <w:basedOn w:val="a"/>
    <w:rsid w:val="00F72A8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5">
    <w:name w:val="et15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6">
    <w:name w:val="et16"/>
    <w:basedOn w:val="a"/>
    <w:rsid w:val="00F72A8B"/>
    <w:pPr>
      <w:widowControl/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7">
    <w:name w:val="et17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8">
    <w:name w:val="et18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19">
    <w:name w:val="et19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paragraph" w:customStyle="1" w:styleId="et20">
    <w:name w:val="et20"/>
    <w:basedOn w:val="a"/>
    <w:rsid w:val="00F72A8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color w:val="000000"/>
      <w:kern w:val="0"/>
      <w:sz w:val="11"/>
      <w:szCs w:val="11"/>
    </w:rPr>
  </w:style>
  <w:style w:type="character" w:styleId="af8">
    <w:name w:val="line number"/>
    <w:basedOn w:val="a0"/>
    <w:uiPriority w:val="99"/>
    <w:semiHidden/>
    <w:unhideWhenUsed/>
    <w:rsid w:val="00F72A8B"/>
  </w:style>
  <w:style w:type="character" w:styleId="af9">
    <w:name w:val="Strong"/>
    <w:basedOn w:val="a0"/>
    <w:uiPriority w:val="22"/>
    <w:qFormat/>
    <w:rsid w:val="00F72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FAE42-67A3-4781-8616-99BCB823E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3</cp:revision>
  <cp:lastPrinted>2023-12-01T10:32:00Z</cp:lastPrinted>
  <dcterms:created xsi:type="dcterms:W3CDTF">2023-12-19T06:27:00Z</dcterms:created>
  <dcterms:modified xsi:type="dcterms:W3CDTF">2023-12-19T06:28:00Z</dcterms:modified>
</cp:coreProperties>
</file>